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694B" w:rsidRPr="00ED32B9" w:rsidRDefault="00EA694B" w:rsidP="00EA694B">
      <w:pPr>
        <w:rPr>
          <w:rFonts w:ascii="Calibri" w:hAnsi="Calibri" w:cs="Calibri"/>
          <w:b/>
          <w:color w:val="000000" w:themeColor="text1"/>
        </w:rPr>
      </w:pPr>
      <w:r w:rsidRPr="00ED32B9">
        <w:rPr>
          <w:rFonts w:ascii="Calibri" w:hAnsi="Calibri" w:cs="Calibri"/>
          <w:b/>
          <w:color w:val="000000" w:themeColor="text1"/>
        </w:rPr>
        <w:t>Multimedia Appendix 1</w:t>
      </w:r>
    </w:p>
    <w:p w:rsidR="00EA694B" w:rsidRPr="00ED32B9" w:rsidRDefault="00EA694B" w:rsidP="00EA694B">
      <w:pPr>
        <w:rPr>
          <w:rFonts w:ascii="Calibri" w:hAnsi="Calibri" w:cs="Calibri"/>
          <w:b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5398"/>
      </w:tblGrid>
      <w:tr w:rsidR="00EA694B" w:rsidRPr="00ED32B9" w:rsidTr="00353F5F">
        <w:tc>
          <w:tcPr>
            <w:tcW w:w="2337" w:type="dxa"/>
          </w:tcPr>
          <w:p w:rsidR="00EA694B" w:rsidRPr="00ED32B9" w:rsidRDefault="00EA694B" w:rsidP="00353F5F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ED32B9">
              <w:rPr>
                <w:rFonts w:ascii="Calibri" w:hAnsi="Calibri" w:cs="Calibri"/>
                <w:b/>
                <w:color w:val="000000" w:themeColor="text1"/>
              </w:rPr>
              <w:t>Application</w:t>
            </w:r>
          </w:p>
        </w:tc>
        <w:tc>
          <w:tcPr>
            <w:tcW w:w="5398" w:type="dxa"/>
          </w:tcPr>
          <w:p w:rsidR="00EA694B" w:rsidRPr="00ED32B9" w:rsidRDefault="00EA694B" w:rsidP="00353F5F">
            <w:pPr>
              <w:rPr>
                <w:rFonts w:ascii="Calibri" w:hAnsi="Calibri" w:cs="Calibri"/>
                <w:b/>
                <w:color w:val="000000" w:themeColor="text1"/>
              </w:rPr>
            </w:pPr>
            <w:r w:rsidRPr="00ED32B9">
              <w:rPr>
                <w:rFonts w:ascii="Calibri" w:hAnsi="Calibri" w:cs="Calibri"/>
                <w:b/>
                <w:color w:val="000000" w:themeColor="text1"/>
              </w:rPr>
              <w:t xml:space="preserve">Description </w:t>
            </w:r>
          </w:p>
        </w:tc>
      </w:tr>
      <w:tr w:rsidR="00EA694B" w:rsidRPr="00ED32B9" w:rsidTr="00353F5F">
        <w:tc>
          <w:tcPr>
            <w:tcW w:w="2337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</w:rPr>
              <w:t>Headspace</w:t>
            </w:r>
          </w:p>
        </w:tc>
        <w:tc>
          <w:tcPr>
            <w:tcW w:w="5398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Stress reduction with guided meditations and mindfulness techniques </w:t>
            </w:r>
          </w:p>
        </w:tc>
      </w:tr>
      <w:tr w:rsidR="00EA694B" w:rsidRPr="00ED32B9" w:rsidTr="00353F5F">
        <w:tc>
          <w:tcPr>
            <w:tcW w:w="2337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</w:rPr>
              <w:t>Fitbit</w:t>
            </w:r>
          </w:p>
        </w:tc>
        <w:tc>
          <w:tcPr>
            <w:tcW w:w="5398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  <w:shd w:val="clear" w:color="auto" w:fill="FFFFFF"/>
              </w:rPr>
              <w:t xml:space="preserve">Tracking for all-day activity, workouts, sleep and more. Can connect with </w:t>
            </w:r>
            <w:del w:id="0" w:author="LEAH RAE YINGLING" w:date="2019-07-12T13:20:00Z">
              <w:r w:rsidRPr="00ED32B9" w:rsidDel="00750A91">
                <w:rPr>
                  <w:rFonts w:ascii="Calibri" w:hAnsi="Calibri" w:cs="Calibri"/>
                  <w:color w:val="000000" w:themeColor="text1"/>
                  <w:shd w:val="clear" w:color="auto" w:fill="FFFFFF"/>
                </w:rPr>
                <w:delText xml:space="preserve">a </w:delText>
              </w:r>
            </w:del>
            <w:r w:rsidRPr="00ED32B9">
              <w:rPr>
                <w:rFonts w:ascii="Calibri" w:hAnsi="Calibri" w:cs="Calibri"/>
                <w:color w:val="000000" w:themeColor="text1"/>
                <w:shd w:val="clear" w:color="auto" w:fill="FFFFFF"/>
              </w:rPr>
              <w:t>Fitbit activity trackers to get a complete picture of health—including steps, distance, calories burned, sleep, and weight</w:t>
            </w:r>
          </w:p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A694B" w:rsidRPr="00ED32B9" w:rsidTr="00353F5F">
        <w:tc>
          <w:tcPr>
            <w:tcW w:w="2337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</w:rPr>
              <w:t>Healthwatch360</w:t>
            </w:r>
          </w:p>
        </w:tc>
        <w:tc>
          <w:tcPr>
            <w:tcW w:w="5398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  <w:shd w:val="clear" w:color="auto" w:fill="FFFFFF"/>
              </w:rPr>
              <w:t>Dietary logging and nutrition goal setting. Provides daily reports on nutrition status, monitors 30+ nutrients in foods consumed and allows for tracking exercise and health symptoms</w:t>
            </w:r>
          </w:p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EA694B" w:rsidRPr="00ED32B9" w:rsidTr="00353F5F">
        <w:tc>
          <w:tcPr>
            <w:tcW w:w="2337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ED32B9">
              <w:rPr>
                <w:rFonts w:ascii="Calibri" w:hAnsi="Calibri" w:cs="Calibri"/>
                <w:color w:val="000000" w:themeColor="text1"/>
              </w:rPr>
              <w:t>Es</w:t>
            </w:r>
            <w:proofErr w:type="spellEnd"/>
            <w:r w:rsidRPr="00ED32B9">
              <w:rPr>
                <w:rFonts w:ascii="Calibri" w:hAnsi="Calibri" w:cs="Calibri"/>
                <w:color w:val="000000" w:themeColor="text1"/>
              </w:rPr>
              <w:t xml:space="preserve"> Tu Diabetes</w:t>
            </w:r>
          </w:p>
        </w:tc>
        <w:tc>
          <w:tcPr>
            <w:tcW w:w="5398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</w:rPr>
              <w:t>Spanish social network for diabetes support and education</w:t>
            </w:r>
          </w:p>
        </w:tc>
      </w:tr>
      <w:tr w:rsidR="00EA694B" w:rsidRPr="00ED32B9" w:rsidTr="00353F5F">
        <w:tc>
          <w:tcPr>
            <w:tcW w:w="2337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</w:rPr>
              <w:t>Diabetes Detective</w:t>
            </w:r>
          </w:p>
        </w:tc>
        <w:tc>
          <w:tcPr>
            <w:tcW w:w="5398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</w:rPr>
              <w:t>Goal setting and problem solving for optimizing blood glucose levels</w:t>
            </w:r>
          </w:p>
        </w:tc>
      </w:tr>
      <w:tr w:rsidR="00EA694B" w:rsidRPr="00ED32B9" w:rsidTr="00353F5F">
        <w:tc>
          <w:tcPr>
            <w:tcW w:w="2337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ED32B9">
              <w:rPr>
                <w:rFonts w:ascii="Calibri" w:hAnsi="Calibri" w:cs="Calibri"/>
                <w:color w:val="000000" w:themeColor="text1"/>
              </w:rPr>
              <w:t>Fooducate</w:t>
            </w:r>
            <w:proofErr w:type="spellEnd"/>
          </w:p>
        </w:tc>
        <w:tc>
          <w:tcPr>
            <w:tcW w:w="5398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  <w:shd w:val="clear" w:color="auto" w:fill="FFFFFF"/>
              </w:rPr>
              <w:t>Network for nutrition support and education and database of healthy recipes</w:t>
            </w:r>
            <w:bookmarkStart w:id="1" w:name="_GoBack"/>
            <w:bookmarkEnd w:id="1"/>
          </w:p>
        </w:tc>
      </w:tr>
      <w:tr w:rsidR="00EA694B" w:rsidRPr="00ED32B9" w:rsidTr="00353F5F">
        <w:tc>
          <w:tcPr>
            <w:tcW w:w="2337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proofErr w:type="spellStart"/>
            <w:r w:rsidRPr="00ED32B9">
              <w:rPr>
                <w:rFonts w:ascii="Calibri" w:hAnsi="Calibri" w:cs="Calibri"/>
                <w:color w:val="000000" w:themeColor="text1"/>
              </w:rPr>
              <w:t>CanopySpeak</w:t>
            </w:r>
            <w:proofErr w:type="spellEnd"/>
          </w:p>
        </w:tc>
        <w:tc>
          <w:tcPr>
            <w:tcW w:w="5398" w:type="dxa"/>
          </w:tcPr>
          <w:p w:rsidR="00EA694B" w:rsidRPr="00ED32B9" w:rsidRDefault="00EA694B" w:rsidP="00353F5F">
            <w:pPr>
              <w:rPr>
                <w:rFonts w:ascii="Calibri" w:hAnsi="Calibri" w:cs="Calibri"/>
                <w:color w:val="000000" w:themeColor="text1"/>
              </w:rPr>
            </w:pPr>
            <w:r w:rsidRPr="00ED32B9">
              <w:rPr>
                <w:rFonts w:ascii="Calibri" w:hAnsi="Calibri" w:cs="Calibri"/>
                <w:color w:val="000000" w:themeColor="text1"/>
              </w:rPr>
              <w:t>Translation service for patient/provider interactions</w:t>
            </w:r>
          </w:p>
        </w:tc>
      </w:tr>
    </w:tbl>
    <w:p w:rsidR="00EA694B" w:rsidRPr="00ED32B9" w:rsidRDefault="00EA694B" w:rsidP="00EA694B">
      <w:pPr>
        <w:rPr>
          <w:rFonts w:ascii="Calibri" w:hAnsi="Calibri" w:cs="Calibri"/>
          <w:b/>
          <w:color w:val="000000" w:themeColor="text1"/>
        </w:rPr>
      </w:pPr>
    </w:p>
    <w:p w:rsidR="00EA694B" w:rsidRPr="00ED32B9" w:rsidRDefault="00EA694B" w:rsidP="00EA694B">
      <w:pPr>
        <w:rPr>
          <w:rFonts w:ascii="Calibri" w:hAnsi="Calibri" w:cs="Calibri"/>
          <w:b/>
          <w:color w:val="000000" w:themeColor="text1"/>
        </w:rPr>
      </w:pPr>
    </w:p>
    <w:sectPr w:rsidR="00EA694B" w:rsidRPr="00ED32B9" w:rsidSect="00D34E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6D24ED"/>
    <w:multiLevelType w:val="hybridMultilevel"/>
    <w:tmpl w:val="27E026A0"/>
    <w:lvl w:ilvl="0" w:tplc="BA409E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F8469BB"/>
    <w:multiLevelType w:val="hybridMultilevel"/>
    <w:tmpl w:val="69509EBE"/>
    <w:lvl w:ilvl="0" w:tplc="69A08512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C1100698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  <w:sz w:val="24"/>
      </w:rPr>
    </w:lvl>
    <w:lvl w:ilvl="2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  <w:sz w:val="24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3A55D2"/>
    <w:multiLevelType w:val="hybridMultilevel"/>
    <w:tmpl w:val="44B2E582"/>
    <w:lvl w:ilvl="0" w:tplc="C1100698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  <w:sz w:val="24"/>
      </w:rPr>
    </w:lvl>
    <w:lvl w:ilvl="1" w:tplc="C1100698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24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E17A70"/>
    <w:multiLevelType w:val="hybridMultilevel"/>
    <w:tmpl w:val="C7D4B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187346"/>
    <w:multiLevelType w:val="hybridMultilevel"/>
    <w:tmpl w:val="A5CABEE0"/>
    <w:lvl w:ilvl="0" w:tplc="C1100698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  <w:sz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4B6C9E"/>
    <w:multiLevelType w:val="hybridMultilevel"/>
    <w:tmpl w:val="540EF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B90187"/>
    <w:multiLevelType w:val="hybridMultilevel"/>
    <w:tmpl w:val="02DACEDC"/>
    <w:lvl w:ilvl="0" w:tplc="C1100698">
      <w:start w:val="1"/>
      <w:numFmt w:val="bullet"/>
      <w:lvlText w:val=""/>
      <w:lvlJc w:val="left"/>
      <w:pPr>
        <w:ind w:left="1800" w:hanging="360"/>
      </w:pPr>
      <w:rPr>
        <w:rFonts w:ascii="Wingdings" w:hAnsi="Wingdings" w:hint="default"/>
        <w:sz w:val="24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63A02DD"/>
    <w:multiLevelType w:val="hybridMultilevel"/>
    <w:tmpl w:val="2434696E"/>
    <w:lvl w:ilvl="0" w:tplc="0D68B19A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E32372"/>
    <w:multiLevelType w:val="hybridMultilevel"/>
    <w:tmpl w:val="27E026A0"/>
    <w:lvl w:ilvl="0" w:tplc="BA409ED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0DE6E39"/>
    <w:multiLevelType w:val="hybridMultilevel"/>
    <w:tmpl w:val="B47EB590"/>
    <w:lvl w:ilvl="0" w:tplc="B770E67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C804594"/>
    <w:multiLevelType w:val="hybridMultilevel"/>
    <w:tmpl w:val="668C63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C1100698">
      <w:start w:val="1"/>
      <w:numFmt w:val="bullet"/>
      <w:lvlText w:val=""/>
      <w:lvlJc w:val="left"/>
      <w:pPr>
        <w:ind w:left="1440" w:hanging="360"/>
      </w:pPr>
      <w:rPr>
        <w:rFonts w:ascii="Wingdings" w:hAnsi="Wingdings" w:hint="default"/>
        <w:sz w:val="24"/>
      </w:rPr>
    </w:lvl>
    <w:lvl w:ilvl="2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sz w:val="24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8577EEE"/>
    <w:multiLevelType w:val="hybridMultilevel"/>
    <w:tmpl w:val="06740018"/>
    <w:lvl w:ilvl="0" w:tplc="8A84782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9"/>
  </w:num>
  <w:num w:numId="2">
    <w:abstractNumId w:val="11"/>
  </w:num>
  <w:num w:numId="3">
    <w:abstractNumId w:val="0"/>
  </w:num>
  <w:num w:numId="4">
    <w:abstractNumId w:val="8"/>
  </w:num>
  <w:num w:numId="5">
    <w:abstractNumId w:val="3"/>
  </w:num>
  <w:num w:numId="6">
    <w:abstractNumId w:val="7"/>
  </w:num>
  <w:num w:numId="7">
    <w:abstractNumId w:val="5"/>
  </w:num>
  <w:num w:numId="8">
    <w:abstractNumId w:val="10"/>
  </w:num>
  <w:num w:numId="9">
    <w:abstractNumId w:val="6"/>
  </w:num>
  <w:num w:numId="10">
    <w:abstractNumId w:val="4"/>
  </w:num>
  <w:num w:numId="11">
    <w:abstractNumId w:val="1"/>
  </w:num>
  <w:num w:numId="12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LEAH RAE YINGLING">
    <w15:presenceInfo w15:providerId="AD" w15:userId="S::u1089465@umail.utah.edu::a5b37344-2af4-4068-bb50-bde8cd4e6cc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94B"/>
    <w:rsid w:val="00027E28"/>
    <w:rsid w:val="00042D41"/>
    <w:rsid w:val="00087039"/>
    <w:rsid w:val="00090F8F"/>
    <w:rsid w:val="00095F1B"/>
    <w:rsid w:val="000A7897"/>
    <w:rsid w:val="000B3DCD"/>
    <w:rsid w:val="000B43C2"/>
    <w:rsid w:val="000E4D9E"/>
    <w:rsid w:val="0013124A"/>
    <w:rsid w:val="001C228A"/>
    <w:rsid w:val="001F0789"/>
    <w:rsid w:val="00205E4D"/>
    <w:rsid w:val="002A518B"/>
    <w:rsid w:val="002D175D"/>
    <w:rsid w:val="00382EB3"/>
    <w:rsid w:val="003F3E00"/>
    <w:rsid w:val="00401A4C"/>
    <w:rsid w:val="004C6D15"/>
    <w:rsid w:val="004F10D9"/>
    <w:rsid w:val="00553532"/>
    <w:rsid w:val="005E1224"/>
    <w:rsid w:val="00647B8C"/>
    <w:rsid w:val="006A5B3E"/>
    <w:rsid w:val="006C6F80"/>
    <w:rsid w:val="006F02CF"/>
    <w:rsid w:val="00742BE9"/>
    <w:rsid w:val="00750A91"/>
    <w:rsid w:val="007F3AE7"/>
    <w:rsid w:val="008D07FE"/>
    <w:rsid w:val="008F104F"/>
    <w:rsid w:val="00917E65"/>
    <w:rsid w:val="00920E6A"/>
    <w:rsid w:val="009849EC"/>
    <w:rsid w:val="009E01EA"/>
    <w:rsid w:val="009E2106"/>
    <w:rsid w:val="00A46EB8"/>
    <w:rsid w:val="00A53EE0"/>
    <w:rsid w:val="00A85A75"/>
    <w:rsid w:val="00A948C8"/>
    <w:rsid w:val="00AA007A"/>
    <w:rsid w:val="00B21E46"/>
    <w:rsid w:val="00C05B48"/>
    <w:rsid w:val="00C20391"/>
    <w:rsid w:val="00D06644"/>
    <w:rsid w:val="00D25FF4"/>
    <w:rsid w:val="00D34E1B"/>
    <w:rsid w:val="00D3572A"/>
    <w:rsid w:val="00D80E84"/>
    <w:rsid w:val="00D81EDE"/>
    <w:rsid w:val="00D875CE"/>
    <w:rsid w:val="00DA5313"/>
    <w:rsid w:val="00DF2358"/>
    <w:rsid w:val="00DF39CE"/>
    <w:rsid w:val="00EA1912"/>
    <w:rsid w:val="00EA694B"/>
    <w:rsid w:val="00EF3E4B"/>
    <w:rsid w:val="00F010F7"/>
    <w:rsid w:val="00F70264"/>
    <w:rsid w:val="00FE5DB0"/>
    <w:rsid w:val="00FF5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116329"/>
  <w14:defaultImageDpi w14:val="32767"/>
  <w15:chartTrackingRefBased/>
  <w15:docId w15:val="{18C19007-215E-8A4D-B40D-BF8B29B2B8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A694B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A694B"/>
    <w:pPr>
      <w:ind w:left="720"/>
      <w:contextualSpacing/>
    </w:pPr>
    <w:rPr>
      <w:rFonts w:eastAsiaTheme="minorHAnsi"/>
    </w:rPr>
  </w:style>
  <w:style w:type="table" w:styleId="TableGrid">
    <w:name w:val="Table Grid"/>
    <w:basedOn w:val="TableNormal"/>
    <w:uiPriority w:val="39"/>
    <w:rsid w:val="00EA69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EA694B"/>
    <w:rPr>
      <w:rFonts w:ascii="Times New Roman" w:hAnsi="Times New Roman" w:cs="Times New Roman"/>
    </w:rPr>
  </w:style>
  <w:style w:type="paragraph" w:styleId="Revision">
    <w:name w:val="Revision"/>
    <w:hidden/>
    <w:uiPriority w:val="99"/>
    <w:semiHidden/>
    <w:rsid w:val="00750A91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50A9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0A91"/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RAE YINGLING</dc:creator>
  <cp:keywords/>
  <dc:description/>
  <cp:lastModifiedBy>LEAH RAE YINGLING</cp:lastModifiedBy>
  <cp:revision>2</cp:revision>
  <dcterms:created xsi:type="dcterms:W3CDTF">2019-07-12T19:21:00Z</dcterms:created>
  <dcterms:modified xsi:type="dcterms:W3CDTF">2019-07-12T19:21:00Z</dcterms:modified>
</cp:coreProperties>
</file>